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
        <w:tblW w:w="0" w:type="auto"/>
        <w:tblLook w:val="04A0" w:firstRow="1" w:lastRow="0" w:firstColumn="1" w:lastColumn="0" w:noHBand="0" w:noVBand="1"/>
      </w:tblPr>
      <w:tblGrid>
        <w:gridCol w:w="3116"/>
        <w:gridCol w:w="3117"/>
        <w:gridCol w:w="3117"/>
      </w:tblGrid>
      <w:tr w:rsidR="001A0BD4" w:rsidRPr="009D0F81" w14:paraId="19620C88" w14:textId="77777777" w:rsidTr="00D46B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3"/>
          </w:tcPr>
          <w:p w14:paraId="57209E34" w14:textId="77777777" w:rsidR="001A0BD4" w:rsidRPr="009D0F81" w:rsidRDefault="001A0BD4" w:rsidP="00D46BC5">
            <w:pPr>
              <w:rPr>
                <w:rFonts w:ascii="Times New Roman" w:hAnsi="Times New Roman" w:cs="Times New Roman"/>
                <w:b w:val="0"/>
                <w:bCs w:val="0"/>
                <w:sz w:val="20"/>
                <w:szCs w:val="20"/>
              </w:rPr>
            </w:pPr>
            <w:r>
              <w:rPr>
                <w:rFonts w:ascii="Times New Roman" w:hAnsi="Times New Roman" w:cs="Times New Roman"/>
                <w:b w:val="0"/>
                <w:bCs w:val="0"/>
                <w:sz w:val="20"/>
                <w:szCs w:val="20"/>
              </w:rPr>
              <w:t>Table 2 – Estimated costs for development and maintenance of R shiny dashboard.</w:t>
            </w:r>
          </w:p>
        </w:tc>
      </w:tr>
      <w:tr w:rsidR="001A0BD4" w:rsidRPr="009D0F81" w14:paraId="24D9F613" w14:textId="77777777" w:rsidTr="00D46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3"/>
          </w:tcPr>
          <w:p w14:paraId="61877680" w14:textId="77777777" w:rsidR="001A0BD4" w:rsidRPr="009D0F81" w:rsidRDefault="001A0BD4" w:rsidP="00D46BC5">
            <w:pPr>
              <w:rPr>
                <w:rFonts w:ascii="Times New Roman" w:hAnsi="Times New Roman" w:cs="Times New Roman"/>
                <w:sz w:val="20"/>
                <w:szCs w:val="20"/>
              </w:rPr>
            </w:pPr>
            <w:r w:rsidRPr="009D0F81">
              <w:rPr>
                <w:rFonts w:ascii="Times New Roman" w:hAnsi="Times New Roman" w:cs="Times New Roman"/>
                <w:b w:val="0"/>
                <w:bCs w:val="0"/>
                <w:sz w:val="20"/>
                <w:szCs w:val="20"/>
              </w:rPr>
              <w:t>PHASE 1 - Initial prototype development</w:t>
            </w:r>
          </w:p>
        </w:tc>
      </w:tr>
      <w:tr w:rsidR="001A0BD4" w:rsidRPr="009D0F81" w14:paraId="70370836" w14:textId="77777777" w:rsidTr="00D46BC5">
        <w:tc>
          <w:tcPr>
            <w:cnfStyle w:val="001000000000" w:firstRow="0" w:lastRow="0" w:firstColumn="1" w:lastColumn="0" w:oddVBand="0" w:evenVBand="0" w:oddHBand="0" w:evenHBand="0" w:firstRowFirstColumn="0" w:firstRowLastColumn="0" w:lastRowFirstColumn="0" w:lastRowLastColumn="0"/>
            <w:tcW w:w="3116" w:type="dxa"/>
          </w:tcPr>
          <w:p w14:paraId="58C20E1E" w14:textId="77777777" w:rsidR="001A0BD4" w:rsidRPr="009D0F81" w:rsidRDefault="001A0BD4" w:rsidP="00D46BC5">
            <w:pPr>
              <w:rPr>
                <w:rFonts w:ascii="Times New Roman" w:hAnsi="Times New Roman" w:cs="Times New Roman"/>
                <w:b w:val="0"/>
                <w:bCs w:val="0"/>
                <w:sz w:val="20"/>
                <w:szCs w:val="20"/>
              </w:rPr>
            </w:pPr>
            <w:r w:rsidRPr="009D0F81">
              <w:rPr>
                <w:rFonts w:ascii="Times New Roman" w:hAnsi="Times New Roman" w:cs="Times New Roman"/>
                <w:b w:val="0"/>
                <w:bCs w:val="0"/>
                <w:sz w:val="20"/>
                <w:szCs w:val="20"/>
              </w:rPr>
              <w:t>Item</w:t>
            </w:r>
          </w:p>
        </w:tc>
        <w:tc>
          <w:tcPr>
            <w:tcW w:w="3117" w:type="dxa"/>
          </w:tcPr>
          <w:p w14:paraId="27A47F39" w14:textId="77777777" w:rsidR="001A0BD4" w:rsidRPr="009D0F81" w:rsidRDefault="001A0BD4" w:rsidP="00D46B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D0F81">
              <w:rPr>
                <w:rFonts w:ascii="Times New Roman" w:hAnsi="Times New Roman" w:cs="Times New Roman"/>
                <w:b/>
                <w:bCs/>
                <w:sz w:val="20"/>
                <w:szCs w:val="20"/>
              </w:rPr>
              <w:t>Cost</w:t>
            </w:r>
          </w:p>
        </w:tc>
        <w:tc>
          <w:tcPr>
            <w:tcW w:w="3117" w:type="dxa"/>
          </w:tcPr>
          <w:p w14:paraId="6CB17DE1" w14:textId="77777777" w:rsidR="001A0BD4" w:rsidRPr="009D0F81" w:rsidRDefault="001A0BD4" w:rsidP="00D46B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D0F81">
              <w:rPr>
                <w:rFonts w:ascii="Times New Roman" w:hAnsi="Times New Roman" w:cs="Times New Roman"/>
                <w:b/>
                <w:bCs/>
                <w:sz w:val="20"/>
                <w:szCs w:val="20"/>
              </w:rPr>
              <w:t>Details</w:t>
            </w:r>
          </w:p>
        </w:tc>
      </w:tr>
      <w:tr w:rsidR="001A0BD4" w:rsidRPr="009D0F81" w14:paraId="007444C8" w14:textId="77777777" w:rsidTr="00D46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0A42F9FB" w14:textId="77777777" w:rsidR="001A0BD4" w:rsidRPr="009D0F81" w:rsidRDefault="001A0BD4" w:rsidP="00D46BC5">
            <w:pPr>
              <w:rPr>
                <w:rFonts w:ascii="Times New Roman" w:hAnsi="Times New Roman" w:cs="Times New Roman"/>
                <w:sz w:val="20"/>
                <w:szCs w:val="20"/>
              </w:rPr>
            </w:pPr>
            <w:r w:rsidRPr="009D0F81">
              <w:rPr>
                <w:rFonts w:ascii="Times New Roman" w:hAnsi="Times New Roman" w:cs="Times New Roman"/>
                <w:sz w:val="20"/>
                <w:szCs w:val="20"/>
              </w:rPr>
              <w:t xml:space="preserve">Personnel time* </w:t>
            </w:r>
          </w:p>
        </w:tc>
        <w:tc>
          <w:tcPr>
            <w:tcW w:w="3117" w:type="dxa"/>
          </w:tcPr>
          <w:p w14:paraId="467CB720" w14:textId="77777777" w:rsidR="001A0BD4" w:rsidRPr="009D0F81" w:rsidRDefault="001A0BD4" w:rsidP="00D46B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6,000.00</w:t>
            </w:r>
          </w:p>
        </w:tc>
        <w:tc>
          <w:tcPr>
            <w:tcW w:w="3117" w:type="dxa"/>
          </w:tcPr>
          <w:p w14:paraId="398A0F28" w14:textId="77777777" w:rsidR="001A0BD4" w:rsidRPr="009D0F81" w:rsidRDefault="001A0BD4" w:rsidP="00D46B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150 person hours at $40 per hour</w:t>
            </w:r>
          </w:p>
        </w:tc>
      </w:tr>
      <w:tr w:rsidR="001A0BD4" w:rsidRPr="009D0F81" w14:paraId="076843E6" w14:textId="77777777" w:rsidTr="00D46BC5">
        <w:tc>
          <w:tcPr>
            <w:cnfStyle w:val="001000000000" w:firstRow="0" w:lastRow="0" w:firstColumn="1" w:lastColumn="0" w:oddVBand="0" w:evenVBand="0" w:oddHBand="0" w:evenHBand="0" w:firstRowFirstColumn="0" w:firstRowLastColumn="0" w:lastRowFirstColumn="0" w:lastRowLastColumn="0"/>
            <w:tcW w:w="3116" w:type="dxa"/>
          </w:tcPr>
          <w:p w14:paraId="077F5891" w14:textId="77777777" w:rsidR="001A0BD4" w:rsidRPr="009D0F81" w:rsidRDefault="001A0BD4" w:rsidP="00D46BC5">
            <w:pPr>
              <w:rPr>
                <w:rFonts w:ascii="Times New Roman" w:hAnsi="Times New Roman" w:cs="Times New Roman"/>
                <w:sz w:val="20"/>
                <w:szCs w:val="20"/>
              </w:rPr>
            </w:pPr>
            <w:r w:rsidRPr="009D0F81">
              <w:rPr>
                <w:rFonts w:ascii="Times New Roman" w:hAnsi="Times New Roman" w:cs="Times New Roman"/>
                <w:sz w:val="20"/>
                <w:szCs w:val="20"/>
              </w:rPr>
              <w:t>AWS bucket</w:t>
            </w:r>
          </w:p>
        </w:tc>
        <w:tc>
          <w:tcPr>
            <w:tcW w:w="3117" w:type="dxa"/>
          </w:tcPr>
          <w:p w14:paraId="3B757716" w14:textId="77777777" w:rsidR="001A0BD4" w:rsidRPr="009D0F81" w:rsidRDefault="001A0BD4" w:rsidP="00D46B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2.00</w:t>
            </w:r>
          </w:p>
        </w:tc>
        <w:tc>
          <w:tcPr>
            <w:tcW w:w="3117" w:type="dxa"/>
          </w:tcPr>
          <w:p w14:paraId="2466661E" w14:textId="77777777" w:rsidR="001A0BD4" w:rsidRPr="009D0F81" w:rsidRDefault="001A0BD4" w:rsidP="00D46B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Very low cost, &lt;$1 per month</w:t>
            </w:r>
          </w:p>
        </w:tc>
      </w:tr>
      <w:tr w:rsidR="001A0BD4" w:rsidRPr="009D0F81" w14:paraId="11DF076B" w14:textId="77777777" w:rsidTr="00D46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6018E78" w14:textId="77777777" w:rsidR="001A0BD4" w:rsidRPr="009D0F81" w:rsidRDefault="001A0BD4" w:rsidP="00D46BC5">
            <w:pPr>
              <w:rPr>
                <w:rFonts w:ascii="Times New Roman" w:hAnsi="Times New Roman" w:cs="Times New Roman"/>
                <w:sz w:val="20"/>
                <w:szCs w:val="20"/>
              </w:rPr>
            </w:pPr>
            <w:r w:rsidRPr="009D0F81">
              <w:rPr>
                <w:rFonts w:ascii="Times New Roman" w:hAnsi="Times New Roman" w:cs="Times New Roman"/>
                <w:sz w:val="20"/>
                <w:szCs w:val="20"/>
              </w:rPr>
              <w:t>R shiny tier – free</w:t>
            </w:r>
          </w:p>
        </w:tc>
        <w:tc>
          <w:tcPr>
            <w:tcW w:w="3117" w:type="dxa"/>
          </w:tcPr>
          <w:p w14:paraId="44C3691C" w14:textId="77777777" w:rsidR="001A0BD4" w:rsidRPr="009D0F81" w:rsidRDefault="001A0BD4" w:rsidP="00D46B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w:t>
            </w:r>
          </w:p>
        </w:tc>
        <w:tc>
          <w:tcPr>
            <w:tcW w:w="3117" w:type="dxa"/>
          </w:tcPr>
          <w:p w14:paraId="17A43702" w14:textId="77777777" w:rsidR="001A0BD4" w:rsidRPr="009D0F81" w:rsidRDefault="001A0BD4" w:rsidP="00D46B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Free tier used for development</w:t>
            </w:r>
          </w:p>
        </w:tc>
      </w:tr>
      <w:tr w:rsidR="001A0BD4" w:rsidRPr="009D0F81" w14:paraId="075A714D" w14:textId="77777777" w:rsidTr="00D46BC5">
        <w:tc>
          <w:tcPr>
            <w:cnfStyle w:val="001000000000" w:firstRow="0" w:lastRow="0" w:firstColumn="1" w:lastColumn="0" w:oddVBand="0" w:evenVBand="0" w:oddHBand="0" w:evenHBand="0" w:firstRowFirstColumn="0" w:firstRowLastColumn="0" w:lastRowFirstColumn="0" w:lastRowLastColumn="0"/>
            <w:tcW w:w="3116" w:type="dxa"/>
          </w:tcPr>
          <w:p w14:paraId="342C567C" w14:textId="77777777" w:rsidR="001A0BD4" w:rsidRPr="009D0F81" w:rsidRDefault="001A0BD4" w:rsidP="00D46BC5">
            <w:pPr>
              <w:rPr>
                <w:rFonts w:ascii="Times New Roman" w:hAnsi="Times New Roman" w:cs="Times New Roman"/>
                <w:sz w:val="20"/>
                <w:szCs w:val="20"/>
              </w:rPr>
            </w:pPr>
            <w:r w:rsidRPr="009D0F81">
              <w:rPr>
                <w:rFonts w:ascii="Times New Roman" w:hAnsi="Times New Roman" w:cs="Times New Roman"/>
                <w:sz w:val="20"/>
                <w:szCs w:val="20"/>
              </w:rPr>
              <w:t xml:space="preserve">Total </w:t>
            </w:r>
          </w:p>
        </w:tc>
        <w:tc>
          <w:tcPr>
            <w:tcW w:w="3117" w:type="dxa"/>
          </w:tcPr>
          <w:p w14:paraId="23FE98E2" w14:textId="77777777" w:rsidR="001A0BD4" w:rsidRPr="009D0F81" w:rsidRDefault="001A0BD4" w:rsidP="00D46B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6,002.00</w:t>
            </w:r>
          </w:p>
        </w:tc>
        <w:tc>
          <w:tcPr>
            <w:tcW w:w="3117" w:type="dxa"/>
          </w:tcPr>
          <w:p w14:paraId="793BD4AA" w14:textId="77777777" w:rsidR="001A0BD4" w:rsidRPr="009D0F81" w:rsidRDefault="001A0BD4" w:rsidP="00D46B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Approximately two months of time / 150 person hours</w:t>
            </w:r>
          </w:p>
        </w:tc>
      </w:tr>
      <w:tr w:rsidR="001A0BD4" w:rsidRPr="009D0F81" w14:paraId="7A0D9193" w14:textId="77777777" w:rsidTr="00D46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3B94E0C" w14:textId="77777777" w:rsidR="001A0BD4" w:rsidRPr="009D0F81" w:rsidRDefault="001A0BD4" w:rsidP="00D46BC5">
            <w:pPr>
              <w:rPr>
                <w:rFonts w:ascii="Times New Roman" w:hAnsi="Times New Roman" w:cs="Times New Roman"/>
                <w:sz w:val="20"/>
                <w:szCs w:val="20"/>
              </w:rPr>
            </w:pPr>
          </w:p>
        </w:tc>
        <w:tc>
          <w:tcPr>
            <w:tcW w:w="3117" w:type="dxa"/>
          </w:tcPr>
          <w:p w14:paraId="66F3E93D" w14:textId="77777777" w:rsidR="001A0BD4" w:rsidRPr="009D0F81" w:rsidRDefault="001A0BD4" w:rsidP="00D46B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117" w:type="dxa"/>
          </w:tcPr>
          <w:p w14:paraId="3647C2EB" w14:textId="77777777" w:rsidR="001A0BD4" w:rsidRPr="009D0F81" w:rsidRDefault="001A0BD4" w:rsidP="00D46B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1A0BD4" w:rsidRPr="009D0F81" w14:paraId="6BD67BE8" w14:textId="77777777" w:rsidTr="00D46BC5">
        <w:tc>
          <w:tcPr>
            <w:cnfStyle w:val="001000000000" w:firstRow="0" w:lastRow="0" w:firstColumn="1" w:lastColumn="0" w:oddVBand="0" w:evenVBand="0" w:oddHBand="0" w:evenHBand="0" w:firstRowFirstColumn="0" w:firstRowLastColumn="0" w:lastRowFirstColumn="0" w:lastRowLastColumn="0"/>
            <w:tcW w:w="3116" w:type="dxa"/>
          </w:tcPr>
          <w:p w14:paraId="7596BD4B" w14:textId="77777777" w:rsidR="001A0BD4" w:rsidRPr="009D0F81" w:rsidRDefault="001A0BD4" w:rsidP="00D46BC5">
            <w:pPr>
              <w:rPr>
                <w:rFonts w:ascii="Times New Roman" w:hAnsi="Times New Roman" w:cs="Times New Roman"/>
                <w:b w:val="0"/>
                <w:bCs w:val="0"/>
                <w:sz w:val="20"/>
                <w:szCs w:val="20"/>
              </w:rPr>
            </w:pPr>
            <w:r w:rsidRPr="009D0F81">
              <w:rPr>
                <w:rFonts w:ascii="Times New Roman" w:hAnsi="Times New Roman" w:cs="Times New Roman"/>
                <w:b w:val="0"/>
                <w:bCs w:val="0"/>
                <w:sz w:val="20"/>
                <w:szCs w:val="20"/>
              </w:rPr>
              <w:t>PHASE 2 - Final version development</w:t>
            </w:r>
          </w:p>
        </w:tc>
        <w:tc>
          <w:tcPr>
            <w:tcW w:w="3117" w:type="dxa"/>
          </w:tcPr>
          <w:p w14:paraId="32E8E10E" w14:textId="77777777" w:rsidR="001A0BD4" w:rsidRPr="009D0F81" w:rsidRDefault="001A0BD4" w:rsidP="00D46B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117" w:type="dxa"/>
          </w:tcPr>
          <w:p w14:paraId="2B0EA4D6" w14:textId="77777777" w:rsidR="001A0BD4" w:rsidRPr="009D0F81" w:rsidRDefault="001A0BD4" w:rsidP="00D46B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A0BD4" w:rsidRPr="009D0F81" w14:paraId="56649B27" w14:textId="77777777" w:rsidTr="00D46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E5C6F24" w14:textId="77777777" w:rsidR="001A0BD4" w:rsidRPr="009D0F81" w:rsidRDefault="001A0BD4" w:rsidP="00D46BC5">
            <w:pPr>
              <w:rPr>
                <w:rFonts w:ascii="Times New Roman" w:hAnsi="Times New Roman" w:cs="Times New Roman"/>
                <w:sz w:val="20"/>
                <w:szCs w:val="20"/>
              </w:rPr>
            </w:pPr>
            <w:r w:rsidRPr="009D0F81">
              <w:rPr>
                <w:rFonts w:ascii="Times New Roman" w:hAnsi="Times New Roman" w:cs="Times New Roman"/>
                <w:sz w:val="20"/>
                <w:szCs w:val="20"/>
              </w:rPr>
              <w:t>Item</w:t>
            </w:r>
          </w:p>
        </w:tc>
        <w:tc>
          <w:tcPr>
            <w:tcW w:w="3117" w:type="dxa"/>
          </w:tcPr>
          <w:p w14:paraId="5B20754B" w14:textId="77777777" w:rsidR="001A0BD4" w:rsidRPr="009D0F81" w:rsidRDefault="001A0BD4" w:rsidP="00D46B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Cost</w:t>
            </w:r>
          </w:p>
        </w:tc>
        <w:tc>
          <w:tcPr>
            <w:tcW w:w="3117" w:type="dxa"/>
          </w:tcPr>
          <w:p w14:paraId="0740A773" w14:textId="77777777" w:rsidR="001A0BD4" w:rsidRPr="009D0F81" w:rsidRDefault="001A0BD4" w:rsidP="00D46B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Details</w:t>
            </w:r>
          </w:p>
        </w:tc>
      </w:tr>
      <w:tr w:rsidR="001A0BD4" w:rsidRPr="009D0F81" w14:paraId="72B35D23" w14:textId="77777777" w:rsidTr="00D46BC5">
        <w:tc>
          <w:tcPr>
            <w:cnfStyle w:val="001000000000" w:firstRow="0" w:lastRow="0" w:firstColumn="1" w:lastColumn="0" w:oddVBand="0" w:evenVBand="0" w:oddHBand="0" w:evenHBand="0" w:firstRowFirstColumn="0" w:firstRowLastColumn="0" w:lastRowFirstColumn="0" w:lastRowLastColumn="0"/>
            <w:tcW w:w="3116" w:type="dxa"/>
          </w:tcPr>
          <w:p w14:paraId="6CA0FFBB" w14:textId="77777777" w:rsidR="001A0BD4" w:rsidRPr="009D0F81" w:rsidRDefault="001A0BD4" w:rsidP="00D46BC5">
            <w:pPr>
              <w:rPr>
                <w:rFonts w:ascii="Times New Roman" w:hAnsi="Times New Roman" w:cs="Times New Roman"/>
                <w:sz w:val="20"/>
                <w:szCs w:val="20"/>
              </w:rPr>
            </w:pPr>
            <w:r w:rsidRPr="009D0F81">
              <w:rPr>
                <w:rFonts w:ascii="Times New Roman" w:hAnsi="Times New Roman" w:cs="Times New Roman"/>
                <w:sz w:val="20"/>
                <w:szCs w:val="20"/>
              </w:rPr>
              <w:t>Personnel time</w:t>
            </w:r>
          </w:p>
        </w:tc>
        <w:tc>
          <w:tcPr>
            <w:tcW w:w="3117" w:type="dxa"/>
          </w:tcPr>
          <w:p w14:paraId="777F9D98" w14:textId="77777777" w:rsidR="001A0BD4" w:rsidRPr="009D0F81" w:rsidRDefault="001A0BD4" w:rsidP="00D46B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12,000.00</w:t>
            </w:r>
          </w:p>
        </w:tc>
        <w:tc>
          <w:tcPr>
            <w:tcW w:w="3117" w:type="dxa"/>
          </w:tcPr>
          <w:p w14:paraId="75CDC960" w14:textId="77777777" w:rsidR="001A0BD4" w:rsidRPr="009D0F81" w:rsidRDefault="001A0BD4" w:rsidP="00D46B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300 person hours at approximately $40 per hour</w:t>
            </w:r>
          </w:p>
        </w:tc>
      </w:tr>
      <w:tr w:rsidR="001A0BD4" w:rsidRPr="009D0F81" w14:paraId="0A043940" w14:textId="77777777" w:rsidTr="00D46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608EBE4" w14:textId="77777777" w:rsidR="001A0BD4" w:rsidRPr="009D0F81" w:rsidRDefault="001A0BD4" w:rsidP="00D46BC5">
            <w:pPr>
              <w:rPr>
                <w:rFonts w:ascii="Times New Roman" w:hAnsi="Times New Roman" w:cs="Times New Roman"/>
                <w:sz w:val="20"/>
                <w:szCs w:val="20"/>
              </w:rPr>
            </w:pPr>
            <w:r w:rsidRPr="009D0F81">
              <w:rPr>
                <w:rFonts w:ascii="Times New Roman" w:hAnsi="Times New Roman" w:cs="Times New Roman"/>
                <w:sz w:val="20"/>
                <w:szCs w:val="20"/>
              </w:rPr>
              <w:t>AWS Bucket</w:t>
            </w:r>
          </w:p>
        </w:tc>
        <w:tc>
          <w:tcPr>
            <w:tcW w:w="3117" w:type="dxa"/>
          </w:tcPr>
          <w:p w14:paraId="7F4E847B" w14:textId="77777777" w:rsidR="001A0BD4" w:rsidRPr="009D0F81" w:rsidRDefault="001A0BD4" w:rsidP="00D46B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3.00</w:t>
            </w:r>
          </w:p>
        </w:tc>
        <w:tc>
          <w:tcPr>
            <w:tcW w:w="3117" w:type="dxa"/>
          </w:tcPr>
          <w:p w14:paraId="023D7027" w14:textId="77777777" w:rsidR="001A0BD4" w:rsidRPr="009D0F81" w:rsidRDefault="001A0BD4" w:rsidP="00D46B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Very low cost, &lt;$1 per month</w:t>
            </w:r>
          </w:p>
        </w:tc>
      </w:tr>
      <w:tr w:rsidR="001A0BD4" w:rsidRPr="009D0F81" w14:paraId="1D7492D8" w14:textId="77777777" w:rsidTr="00D46BC5">
        <w:tc>
          <w:tcPr>
            <w:cnfStyle w:val="001000000000" w:firstRow="0" w:lastRow="0" w:firstColumn="1" w:lastColumn="0" w:oddVBand="0" w:evenVBand="0" w:oddHBand="0" w:evenHBand="0" w:firstRowFirstColumn="0" w:firstRowLastColumn="0" w:lastRowFirstColumn="0" w:lastRowLastColumn="0"/>
            <w:tcW w:w="3116" w:type="dxa"/>
          </w:tcPr>
          <w:p w14:paraId="5F14FEC1" w14:textId="77777777" w:rsidR="001A0BD4" w:rsidRPr="009D0F81" w:rsidRDefault="001A0BD4" w:rsidP="00D46BC5">
            <w:pPr>
              <w:rPr>
                <w:rFonts w:ascii="Times New Roman" w:hAnsi="Times New Roman" w:cs="Times New Roman"/>
                <w:sz w:val="20"/>
                <w:szCs w:val="20"/>
              </w:rPr>
            </w:pPr>
            <w:r w:rsidRPr="009D0F81">
              <w:rPr>
                <w:rFonts w:ascii="Times New Roman" w:hAnsi="Times New Roman" w:cs="Times New Roman"/>
                <w:sz w:val="20"/>
                <w:szCs w:val="20"/>
              </w:rPr>
              <w:t xml:space="preserve">R shiny tier – basic </w:t>
            </w:r>
          </w:p>
        </w:tc>
        <w:tc>
          <w:tcPr>
            <w:tcW w:w="3117" w:type="dxa"/>
          </w:tcPr>
          <w:p w14:paraId="437E0CEB" w14:textId="77777777" w:rsidR="001A0BD4" w:rsidRPr="009D0F81" w:rsidRDefault="001A0BD4" w:rsidP="00D46B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147</w:t>
            </w:r>
          </w:p>
        </w:tc>
        <w:tc>
          <w:tcPr>
            <w:tcW w:w="3117" w:type="dxa"/>
          </w:tcPr>
          <w:p w14:paraId="55C2639E" w14:textId="77777777" w:rsidR="001A0BD4" w:rsidRPr="009D0F81" w:rsidRDefault="001A0BD4" w:rsidP="00D46B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Expanded with additional in-house users added. ($49 per month)</w:t>
            </w:r>
          </w:p>
        </w:tc>
      </w:tr>
      <w:tr w:rsidR="001A0BD4" w:rsidRPr="009D0F81" w14:paraId="482143F9" w14:textId="77777777" w:rsidTr="00D46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C323845" w14:textId="77777777" w:rsidR="001A0BD4" w:rsidRPr="009D0F81" w:rsidRDefault="001A0BD4" w:rsidP="00D46BC5">
            <w:pPr>
              <w:rPr>
                <w:rFonts w:ascii="Times New Roman" w:hAnsi="Times New Roman" w:cs="Times New Roman"/>
                <w:sz w:val="20"/>
                <w:szCs w:val="20"/>
              </w:rPr>
            </w:pPr>
            <w:r w:rsidRPr="009D0F81">
              <w:rPr>
                <w:rFonts w:ascii="Times New Roman" w:hAnsi="Times New Roman" w:cs="Times New Roman"/>
                <w:sz w:val="20"/>
                <w:szCs w:val="20"/>
              </w:rPr>
              <w:t xml:space="preserve">Total </w:t>
            </w:r>
          </w:p>
        </w:tc>
        <w:tc>
          <w:tcPr>
            <w:tcW w:w="3117" w:type="dxa"/>
          </w:tcPr>
          <w:p w14:paraId="4DA573B3" w14:textId="77777777" w:rsidR="001A0BD4" w:rsidRPr="009D0F81" w:rsidRDefault="001A0BD4" w:rsidP="00D46B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12,150.00</w:t>
            </w:r>
          </w:p>
        </w:tc>
        <w:tc>
          <w:tcPr>
            <w:tcW w:w="3117" w:type="dxa"/>
          </w:tcPr>
          <w:p w14:paraId="5F54828D" w14:textId="77777777" w:rsidR="001A0BD4" w:rsidRPr="009D0F81" w:rsidRDefault="001A0BD4" w:rsidP="00D46B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Approximately three months / 300 person hours</w:t>
            </w:r>
          </w:p>
        </w:tc>
      </w:tr>
      <w:tr w:rsidR="001A0BD4" w:rsidRPr="009D0F81" w14:paraId="30D17B31" w14:textId="77777777" w:rsidTr="00D46BC5">
        <w:tc>
          <w:tcPr>
            <w:cnfStyle w:val="001000000000" w:firstRow="0" w:lastRow="0" w:firstColumn="1" w:lastColumn="0" w:oddVBand="0" w:evenVBand="0" w:oddHBand="0" w:evenHBand="0" w:firstRowFirstColumn="0" w:firstRowLastColumn="0" w:lastRowFirstColumn="0" w:lastRowLastColumn="0"/>
            <w:tcW w:w="3116" w:type="dxa"/>
          </w:tcPr>
          <w:p w14:paraId="3F397EC0" w14:textId="77777777" w:rsidR="001A0BD4" w:rsidRPr="009D0F81" w:rsidRDefault="001A0BD4" w:rsidP="00D46BC5">
            <w:pPr>
              <w:rPr>
                <w:rFonts w:ascii="Times New Roman" w:hAnsi="Times New Roman" w:cs="Times New Roman"/>
                <w:sz w:val="20"/>
                <w:szCs w:val="20"/>
              </w:rPr>
            </w:pPr>
          </w:p>
        </w:tc>
        <w:tc>
          <w:tcPr>
            <w:tcW w:w="3117" w:type="dxa"/>
          </w:tcPr>
          <w:p w14:paraId="1BC056AE" w14:textId="77777777" w:rsidR="001A0BD4" w:rsidRPr="009D0F81" w:rsidRDefault="001A0BD4" w:rsidP="00D46B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117" w:type="dxa"/>
          </w:tcPr>
          <w:p w14:paraId="3CCA1D44" w14:textId="77777777" w:rsidR="001A0BD4" w:rsidRPr="009D0F81" w:rsidRDefault="001A0BD4" w:rsidP="00D46B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A0BD4" w:rsidRPr="009D0F81" w14:paraId="309F958C" w14:textId="77777777" w:rsidTr="00D46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3"/>
          </w:tcPr>
          <w:p w14:paraId="6F6FD732" w14:textId="77777777" w:rsidR="001A0BD4" w:rsidRPr="009D0F81" w:rsidRDefault="001A0BD4" w:rsidP="00D46BC5">
            <w:pPr>
              <w:rPr>
                <w:rFonts w:ascii="Times New Roman" w:hAnsi="Times New Roman" w:cs="Times New Roman"/>
                <w:sz w:val="20"/>
                <w:szCs w:val="20"/>
              </w:rPr>
            </w:pPr>
            <w:r w:rsidRPr="009D0F81">
              <w:rPr>
                <w:rFonts w:ascii="Times New Roman" w:hAnsi="Times New Roman" w:cs="Times New Roman"/>
                <w:b w:val="0"/>
                <w:bCs w:val="0"/>
                <w:sz w:val="20"/>
                <w:szCs w:val="20"/>
              </w:rPr>
              <w:t>PHASE 3 - Ongoing maintenance after development and public launch</w:t>
            </w:r>
          </w:p>
        </w:tc>
      </w:tr>
      <w:tr w:rsidR="001A0BD4" w:rsidRPr="009D0F81" w14:paraId="21CF7895" w14:textId="77777777" w:rsidTr="00D46BC5">
        <w:tc>
          <w:tcPr>
            <w:cnfStyle w:val="001000000000" w:firstRow="0" w:lastRow="0" w:firstColumn="1" w:lastColumn="0" w:oddVBand="0" w:evenVBand="0" w:oddHBand="0" w:evenHBand="0" w:firstRowFirstColumn="0" w:firstRowLastColumn="0" w:lastRowFirstColumn="0" w:lastRowLastColumn="0"/>
            <w:tcW w:w="3116" w:type="dxa"/>
          </w:tcPr>
          <w:p w14:paraId="7538E36A" w14:textId="77777777" w:rsidR="001A0BD4" w:rsidRPr="009D0F81" w:rsidRDefault="001A0BD4" w:rsidP="00D46BC5">
            <w:pPr>
              <w:rPr>
                <w:rFonts w:ascii="Times New Roman" w:hAnsi="Times New Roman" w:cs="Times New Roman"/>
                <w:sz w:val="20"/>
                <w:szCs w:val="20"/>
              </w:rPr>
            </w:pPr>
            <w:r w:rsidRPr="009D0F81">
              <w:rPr>
                <w:rFonts w:ascii="Times New Roman" w:hAnsi="Times New Roman" w:cs="Times New Roman"/>
                <w:sz w:val="20"/>
                <w:szCs w:val="20"/>
              </w:rPr>
              <w:t>Personnel time – Maintenance, data management, additional web development</w:t>
            </w:r>
          </w:p>
        </w:tc>
        <w:tc>
          <w:tcPr>
            <w:tcW w:w="3117" w:type="dxa"/>
          </w:tcPr>
          <w:p w14:paraId="22794542" w14:textId="77777777" w:rsidR="001A0BD4" w:rsidRPr="009D0F81" w:rsidRDefault="001A0BD4" w:rsidP="00D46B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2,720.00</w:t>
            </w:r>
          </w:p>
        </w:tc>
        <w:tc>
          <w:tcPr>
            <w:tcW w:w="3117" w:type="dxa"/>
          </w:tcPr>
          <w:p w14:paraId="2162B03F" w14:textId="77777777" w:rsidR="001A0BD4" w:rsidRPr="009D0F81" w:rsidRDefault="001A0BD4" w:rsidP="00D46B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Maintenance of existing data and web infrastructure, response to queries, bug reports, manage new site additions, new data additions, etc.</w:t>
            </w:r>
          </w:p>
          <w:p w14:paraId="62102E5C" w14:textId="77777777" w:rsidR="001A0BD4" w:rsidRPr="009D0F81" w:rsidRDefault="001A0BD4" w:rsidP="00D46B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Approximately 68 person hours per month at approximately $40 per hour</w:t>
            </w:r>
          </w:p>
        </w:tc>
      </w:tr>
      <w:tr w:rsidR="001A0BD4" w:rsidRPr="009D0F81" w14:paraId="0C05CBCA" w14:textId="77777777" w:rsidTr="00D46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F51BAF4" w14:textId="77777777" w:rsidR="001A0BD4" w:rsidRPr="009D0F81" w:rsidRDefault="001A0BD4" w:rsidP="00D46BC5">
            <w:pPr>
              <w:rPr>
                <w:rFonts w:ascii="Times New Roman" w:hAnsi="Times New Roman" w:cs="Times New Roman"/>
                <w:sz w:val="20"/>
                <w:szCs w:val="20"/>
              </w:rPr>
            </w:pPr>
            <w:r w:rsidRPr="009D0F81">
              <w:rPr>
                <w:rFonts w:ascii="Times New Roman" w:hAnsi="Times New Roman" w:cs="Times New Roman"/>
                <w:sz w:val="20"/>
                <w:szCs w:val="20"/>
              </w:rPr>
              <w:t>AWS bucket</w:t>
            </w:r>
          </w:p>
        </w:tc>
        <w:tc>
          <w:tcPr>
            <w:tcW w:w="3117" w:type="dxa"/>
          </w:tcPr>
          <w:p w14:paraId="6D7DFFC6" w14:textId="77777777" w:rsidR="001A0BD4" w:rsidRPr="009D0F81" w:rsidRDefault="001A0BD4" w:rsidP="00D46B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2.00</w:t>
            </w:r>
          </w:p>
        </w:tc>
        <w:tc>
          <w:tcPr>
            <w:tcW w:w="3117" w:type="dxa"/>
          </w:tcPr>
          <w:p w14:paraId="15CA46AB" w14:textId="77777777" w:rsidR="001A0BD4" w:rsidRPr="009D0F81" w:rsidRDefault="001A0BD4" w:rsidP="00D46B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Very low cost, &lt;$2 per month</w:t>
            </w:r>
          </w:p>
        </w:tc>
      </w:tr>
      <w:tr w:rsidR="001A0BD4" w:rsidRPr="009D0F81" w14:paraId="1EFE55CB" w14:textId="77777777" w:rsidTr="00D46BC5">
        <w:tc>
          <w:tcPr>
            <w:cnfStyle w:val="001000000000" w:firstRow="0" w:lastRow="0" w:firstColumn="1" w:lastColumn="0" w:oddVBand="0" w:evenVBand="0" w:oddHBand="0" w:evenHBand="0" w:firstRowFirstColumn="0" w:firstRowLastColumn="0" w:lastRowFirstColumn="0" w:lastRowLastColumn="0"/>
            <w:tcW w:w="3116" w:type="dxa"/>
          </w:tcPr>
          <w:p w14:paraId="5567CAAA" w14:textId="77777777" w:rsidR="001A0BD4" w:rsidRPr="009D0F81" w:rsidRDefault="001A0BD4" w:rsidP="00D46BC5">
            <w:pPr>
              <w:rPr>
                <w:rFonts w:ascii="Times New Roman" w:hAnsi="Times New Roman" w:cs="Times New Roman"/>
                <w:sz w:val="20"/>
                <w:szCs w:val="20"/>
              </w:rPr>
            </w:pPr>
            <w:r w:rsidRPr="009D0F81">
              <w:rPr>
                <w:rFonts w:ascii="Times New Roman" w:hAnsi="Times New Roman" w:cs="Times New Roman"/>
                <w:sz w:val="20"/>
                <w:szCs w:val="20"/>
              </w:rPr>
              <w:t>Custom domain name (optional)</w:t>
            </w:r>
          </w:p>
        </w:tc>
        <w:tc>
          <w:tcPr>
            <w:tcW w:w="3117" w:type="dxa"/>
          </w:tcPr>
          <w:p w14:paraId="09D6C423" w14:textId="77777777" w:rsidR="001A0BD4" w:rsidRPr="009D0F81" w:rsidRDefault="001A0BD4" w:rsidP="00D46B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1.67.00</w:t>
            </w:r>
          </w:p>
        </w:tc>
        <w:tc>
          <w:tcPr>
            <w:tcW w:w="3117" w:type="dxa"/>
          </w:tcPr>
          <w:p w14:paraId="0F2F272B" w14:textId="77777777" w:rsidR="001A0BD4" w:rsidRPr="009D0F81" w:rsidRDefault="001A0BD4" w:rsidP="00D46B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Optional addition. Not needed for development phase. Approximately $20.00 per year</w:t>
            </w:r>
          </w:p>
        </w:tc>
      </w:tr>
      <w:tr w:rsidR="001A0BD4" w:rsidRPr="009D0F81" w14:paraId="1F8DB227" w14:textId="77777777" w:rsidTr="00D46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E2E16ED" w14:textId="77777777" w:rsidR="001A0BD4" w:rsidRPr="009D0F81" w:rsidRDefault="001A0BD4" w:rsidP="00D46BC5">
            <w:pPr>
              <w:rPr>
                <w:rFonts w:ascii="Times New Roman" w:hAnsi="Times New Roman" w:cs="Times New Roman"/>
                <w:sz w:val="20"/>
                <w:szCs w:val="20"/>
              </w:rPr>
            </w:pPr>
            <w:r w:rsidRPr="009D0F81">
              <w:rPr>
                <w:rFonts w:ascii="Times New Roman" w:hAnsi="Times New Roman" w:cs="Times New Roman"/>
                <w:sz w:val="20"/>
                <w:szCs w:val="20"/>
              </w:rPr>
              <w:t>R Shiny tier – professional</w:t>
            </w:r>
          </w:p>
        </w:tc>
        <w:tc>
          <w:tcPr>
            <w:tcW w:w="3117" w:type="dxa"/>
          </w:tcPr>
          <w:p w14:paraId="69325531" w14:textId="77777777" w:rsidR="001A0BD4" w:rsidRPr="009D0F81" w:rsidRDefault="001A0BD4" w:rsidP="00D46B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349 per month</w:t>
            </w:r>
          </w:p>
        </w:tc>
        <w:tc>
          <w:tcPr>
            <w:tcW w:w="3117" w:type="dxa"/>
          </w:tcPr>
          <w:p w14:paraId="4AFB2380" w14:textId="77777777" w:rsidR="001A0BD4" w:rsidRPr="009D0F81" w:rsidRDefault="001A0BD4" w:rsidP="00D46B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Expanded for live deployment to serve public visits</w:t>
            </w:r>
          </w:p>
        </w:tc>
      </w:tr>
      <w:tr w:rsidR="001A0BD4" w:rsidRPr="009D0F81" w14:paraId="1AD574C9" w14:textId="77777777" w:rsidTr="00D46BC5">
        <w:tc>
          <w:tcPr>
            <w:cnfStyle w:val="001000000000" w:firstRow="0" w:lastRow="0" w:firstColumn="1" w:lastColumn="0" w:oddVBand="0" w:evenVBand="0" w:oddHBand="0" w:evenHBand="0" w:firstRowFirstColumn="0" w:firstRowLastColumn="0" w:lastRowFirstColumn="0" w:lastRowLastColumn="0"/>
            <w:tcW w:w="3116" w:type="dxa"/>
          </w:tcPr>
          <w:p w14:paraId="19F8550B" w14:textId="77777777" w:rsidR="001A0BD4" w:rsidRPr="009D0F81" w:rsidRDefault="001A0BD4" w:rsidP="00D46BC5">
            <w:pPr>
              <w:rPr>
                <w:rFonts w:ascii="Times New Roman" w:hAnsi="Times New Roman" w:cs="Times New Roman"/>
                <w:sz w:val="20"/>
                <w:szCs w:val="20"/>
              </w:rPr>
            </w:pPr>
            <w:r w:rsidRPr="009D0F81">
              <w:rPr>
                <w:rFonts w:ascii="Times New Roman" w:hAnsi="Times New Roman" w:cs="Times New Roman"/>
                <w:sz w:val="20"/>
                <w:szCs w:val="20"/>
              </w:rPr>
              <w:t>Total (per month)</w:t>
            </w:r>
          </w:p>
        </w:tc>
        <w:tc>
          <w:tcPr>
            <w:tcW w:w="3117" w:type="dxa"/>
          </w:tcPr>
          <w:p w14:paraId="66E3366C" w14:textId="77777777" w:rsidR="001A0BD4" w:rsidRPr="009D0F81" w:rsidRDefault="001A0BD4" w:rsidP="00D46B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3,072.67</w:t>
            </w:r>
          </w:p>
        </w:tc>
        <w:tc>
          <w:tcPr>
            <w:tcW w:w="3117" w:type="dxa"/>
          </w:tcPr>
          <w:p w14:paraId="35ABCC9D" w14:textId="77777777" w:rsidR="001A0BD4" w:rsidRPr="009D0F81" w:rsidRDefault="001A0BD4" w:rsidP="00D46B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0F81">
              <w:rPr>
                <w:rFonts w:ascii="Times New Roman" w:hAnsi="Times New Roman" w:cs="Times New Roman"/>
                <w:sz w:val="20"/>
                <w:szCs w:val="20"/>
              </w:rPr>
              <w:t>Approximately $36,872.00 per year.</w:t>
            </w:r>
          </w:p>
        </w:tc>
      </w:tr>
      <w:tr w:rsidR="001A0BD4" w:rsidRPr="009D0F81" w14:paraId="2E55D614" w14:textId="77777777" w:rsidTr="00D46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3"/>
          </w:tcPr>
          <w:p w14:paraId="09EDFD05" w14:textId="77777777" w:rsidR="001A0BD4" w:rsidRPr="009D0F81" w:rsidRDefault="001A0BD4" w:rsidP="00D46BC5">
            <w:pPr>
              <w:rPr>
                <w:rFonts w:ascii="Times New Roman" w:hAnsi="Times New Roman" w:cs="Times New Roman"/>
                <w:b w:val="0"/>
                <w:bCs w:val="0"/>
                <w:i/>
                <w:iCs/>
                <w:sz w:val="20"/>
                <w:szCs w:val="20"/>
              </w:rPr>
            </w:pPr>
            <w:r w:rsidRPr="009D0F81">
              <w:rPr>
                <w:rFonts w:ascii="Times New Roman" w:hAnsi="Times New Roman" w:cs="Times New Roman"/>
                <w:b w:val="0"/>
                <w:bCs w:val="0"/>
                <w:i/>
                <w:iCs/>
                <w:sz w:val="20"/>
                <w:szCs w:val="20"/>
              </w:rPr>
              <w:t>Notes: *Personnel time is based on a rate of approximately $40 per hour or an annual salary of $83,200 for one person. For our project, two developers and one supervisor participated. The developers were compensated at approximately this rate as part of their salary along with additional work. The supervisor participated in meetings as per their regular duties. During Phase 1 and Phase 2, Developer 1 spent approximately 50-75% of their time on the development with Developer 2 spending approximately 10-25% of their time on development.</w:t>
            </w:r>
          </w:p>
          <w:p w14:paraId="0A104C90" w14:textId="77777777" w:rsidR="001A0BD4" w:rsidRPr="009D0F81" w:rsidRDefault="001A0BD4" w:rsidP="00D46BC5">
            <w:pPr>
              <w:rPr>
                <w:rFonts w:ascii="Times New Roman" w:hAnsi="Times New Roman" w:cs="Times New Roman"/>
                <w:sz w:val="20"/>
                <w:szCs w:val="20"/>
              </w:rPr>
            </w:pPr>
            <w:r w:rsidRPr="009D0F81">
              <w:rPr>
                <w:rFonts w:ascii="Times New Roman" w:hAnsi="Times New Roman" w:cs="Times New Roman"/>
                <w:b w:val="0"/>
                <w:bCs w:val="0"/>
                <w:i/>
                <w:iCs/>
                <w:sz w:val="20"/>
                <w:szCs w:val="20"/>
              </w:rPr>
              <w:t>During Phase 3, two developers spent at most 25% of their time or 8 hours per week on maintenance, data management, and web development. This includes data management related to the overall activity and integrity of the wastewater data for New York State beyond SARS-CoV-2.</w:t>
            </w:r>
          </w:p>
        </w:tc>
      </w:tr>
    </w:tbl>
    <w:p w14:paraId="6112BB7F" w14:textId="77777777" w:rsidR="00420D85" w:rsidRDefault="00420D85"/>
    <w:sectPr w:rsidR="00420D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BD4"/>
    <w:rsid w:val="001A0BD4"/>
    <w:rsid w:val="002876C8"/>
    <w:rsid w:val="00420D85"/>
    <w:rsid w:val="007645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118CF"/>
  <w15:chartTrackingRefBased/>
  <w15:docId w15:val="{C6A620CD-DB1C-49CB-855D-5041D74F4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B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1A0BD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1</Words>
  <Characters>1893</Characters>
  <Application>Microsoft Office Word</Application>
  <DocSecurity>0</DocSecurity>
  <Lines>15</Lines>
  <Paragraphs>4</Paragraphs>
  <ScaleCrop>false</ScaleCrop>
  <Company/>
  <LinksUpToDate>false</LinksUpToDate>
  <CharactersWithSpaces>2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stin T Hill</dc:creator>
  <cp:keywords/>
  <dc:description/>
  <cp:lastModifiedBy>Dustin T Hill</cp:lastModifiedBy>
  <cp:revision>1</cp:revision>
  <dcterms:created xsi:type="dcterms:W3CDTF">2023-07-19T19:04:00Z</dcterms:created>
  <dcterms:modified xsi:type="dcterms:W3CDTF">2023-07-19T19:04:00Z</dcterms:modified>
</cp:coreProperties>
</file>